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440D" w14:textId="71025629" w:rsidR="00E6145D" w:rsidRPr="001768E7" w:rsidRDefault="00E26002" w:rsidP="00E26002">
      <w:pPr>
        <w:spacing w:after="0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D9490E">
        <w:rPr>
          <w:rFonts w:ascii="Arial" w:eastAsia="Times New Roman" w:hAnsi="Arial" w:cs="Arial"/>
          <w:b/>
          <w:bCs/>
          <w:color w:val="C00000"/>
          <w:kern w:val="0"/>
          <w:sz w:val="20"/>
          <w:szCs w:val="20"/>
          <w14:ligatures w14:val="none"/>
        </w:rPr>
        <w:t xml:space="preserve">Table S2: </w:t>
      </w:r>
      <w:r w:rsidR="000A1DF7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Detailed</w:t>
      </w:r>
      <w:r w:rsidRPr="00D9490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MSK</w:t>
      </w:r>
      <w:r w:rsidR="001768E7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-</w:t>
      </w:r>
      <w:proofErr w:type="spellStart"/>
      <w:r w:rsidRPr="00D9490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IMPACT</w:t>
      </w:r>
      <w:r w:rsidR="00AF01C9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>a</w:t>
      </w:r>
      <w:proofErr w:type="spellEnd"/>
      <w:r w:rsidRPr="00D9490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Patient Characteristics</w:t>
      </w:r>
    </w:p>
    <w:tbl>
      <w:tblPr>
        <w:tblW w:w="10604" w:type="dxa"/>
        <w:tblLook w:val="04A0" w:firstRow="1" w:lastRow="0" w:firstColumn="1" w:lastColumn="0" w:noHBand="0" w:noVBand="1"/>
      </w:tblPr>
      <w:tblGrid>
        <w:gridCol w:w="2104"/>
        <w:gridCol w:w="1140"/>
        <w:gridCol w:w="1140"/>
        <w:gridCol w:w="1380"/>
        <w:gridCol w:w="710"/>
        <w:gridCol w:w="1140"/>
        <w:gridCol w:w="1140"/>
        <w:gridCol w:w="1140"/>
        <w:gridCol w:w="710"/>
      </w:tblGrid>
      <w:tr w:rsidR="00E26002" w:rsidRPr="00E6145D" w14:paraId="7F15E16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0686B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2AE3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2F3B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&lt; 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C64A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≥ 5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D7AB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871A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&lt; 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BF01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45 - 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6DB4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50 - 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717B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E26002" w:rsidRPr="00E6145D" w14:paraId="2B834189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60E3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853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71 (10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C42A8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2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5D6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9 (83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A289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FF3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 (2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448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 (2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082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 (45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246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350F533A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EE7F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e, mean (S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742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5.22 (11.1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3B2D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.16 (6.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B93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.84 (7.7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8ACF7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F55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.75 (5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5CF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.77 (1.4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A4E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.67 (1.3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3A1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26002" w:rsidRPr="00E6145D" w14:paraId="3DCB9A76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A2A0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ge, median [IQR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A3B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.4 [58.4, 73.2]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2BE01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9.2 [43.4, 52.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D3C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.40 [62.40, 74.60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6ADA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74C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.2 [34.6, 42.5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987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.1 [46.7, 49.0]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E0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.8 [51.9, 53.7]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213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26002" w:rsidRPr="00E6145D" w14:paraId="6A0CEDC0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8126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al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784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80 (77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B8189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0 (75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FA9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20 (77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0A95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B44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5 (7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74F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 (85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D10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7 (69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899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E26002" w:rsidRPr="00E6145D" w14:paraId="42C00A1D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D4EA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moking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D9A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3 (64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5F511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1 (53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3B3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02 (67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6C47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876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3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779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 (51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3FB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 (64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92F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E26002" w:rsidRPr="00E6145D" w14:paraId="60E8C3F4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C217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age ≥T2, Muscle Invasiv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D81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77 (61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993EE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5 (5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F00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2 (62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70B0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4CB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 (4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A01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4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27C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0 (62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21E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E26002" w:rsidRPr="00E6145D" w14:paraId="0D483DC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B25F73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travesical Treatment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04A9A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EC39B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6EEC1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64C4B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DB727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C29B0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C2B2D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52A9C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E26002" w:rsidRPr="00E6145D" w14:paraId="787D1FA4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49F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A16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91 (70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A8DA1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2 (67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61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49 (70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88DB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B0A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4 (7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A97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6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1A2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 (64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578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30A43E6E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DBB9" w14:textId="306FB190" w:rsidR="00E26002" w:rsidRPr="00AF01C9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CG</w:t>
            </w:r>
            <w:r w:rsidR="00AF01C9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3FD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7 (20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7C04A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6 (2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AA4A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1 (19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B606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139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264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 (2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1BC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2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43F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1E5DB970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DF8C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D2A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 (2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8E285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F58B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2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C4C8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0F1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96F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3E7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BA1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30373351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FBB6F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383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1 (7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0753D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 (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6D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1 (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F198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9F1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4A8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365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1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9A2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78F4DC9F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0B874E7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ystemic Treatment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69B0E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B3CEA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0CB75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FE32F9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A4C42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105534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459699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35B88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NA</w:t>
            </w:r>
          </w:p>
        </w:tc>
      </w:tr>
      <w:tr w:rsidR="00E26002" w:rsidRPr="00E6145D" w14:paraId="153B1BBD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A7D6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A21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96 (78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9F4FE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4 (78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7C0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32 (79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AD3B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C05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 (8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3C84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 (7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385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 (78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293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3F60E485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DA75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e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883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0 (17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761A9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 (2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6FBA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8 (16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52207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88C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93A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24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6BD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 (21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131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1DFE46E3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9EA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mmunotherap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57F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1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4756A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F61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1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11ED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827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9B7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2F3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4F4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0F60ECF3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421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o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2F9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 (2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31CAF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0DA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2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8721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D6D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A8F8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37C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C1E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5833AFB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46EEFEF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pecimen Stag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F76C8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0A720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C6007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0CA16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99EEB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6903E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C7B20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D065D3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E26002" w:rsidRPr="00E6145D" w14:paraId="3863C8ED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24E4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w Gra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27E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 (5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F2AF8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521F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 (4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3E81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073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2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D6D5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C04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5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17D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4CDD9DBA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0CAE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gh Grade, Non-Invas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4E3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4 (18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2CA07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8 (2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0B8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6 (17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86ED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39C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22A9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 (3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852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19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CA2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3033B6C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B4C5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gh Grade, Invas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DF5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7 (58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F46E3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 (4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0AC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32 (59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A284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7B3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 (5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B86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39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1970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 (53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B414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12453FFD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6BC9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tastat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D7C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1 (18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8D04B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0AB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4 (1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D702B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35F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18C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41C9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21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198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15334F80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5B48EA0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pecimen Typ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D04F1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7608D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3D9C2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99BAC8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43596C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E5EF7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20714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A6DB2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NA</w:t>
            </w:r>
          </w:p>
        </w:tc>
      </w:tr>
      <w:tr w:rsidR="00E26002" w:rsidRPr="00E6145D" w14:paraId="6836CF5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A888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ystectom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4AB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7 (16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BB0CB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1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194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0 (17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D81F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FF5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F544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 (1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658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1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292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43CC844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7234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tasta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009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1 (18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00A60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FF7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4 (1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A46C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FB8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FD70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62B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21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B04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407B8788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AEF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rtial Cystectom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56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 (1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A5804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469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1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E9D7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C84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404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CC6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080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54D0B53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37B5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U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09A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1 (63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2FF88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3 (6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0B9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68 (63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BAB6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F7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1 (8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C6A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 (64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2DD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 (5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383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5F5F10A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8B7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rethral biops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8DA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0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DDEF1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6B1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0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B6FD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F8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44F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91D4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E8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7C524F0A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4D7B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rethrectom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4DF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0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E7ADE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96F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0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934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3E3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D26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382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E00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91C107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AF3A2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tag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957C0D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8CDE2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32676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B615A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969F18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63888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7A987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38B24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E26002" w:rsidRPr="00E6145D" w14:paraId="7EA4BAE6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10B7C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w Gra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74D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9 (5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9C31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E2E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 (4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4DBE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976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2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1925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6BA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5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601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3C79FBA8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0F61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gh Gra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BF9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8 (29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7035B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5 (3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4F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3 (29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40D2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BE5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 (2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6D9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 (4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01D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 (25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8441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4646A5F5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1DD2" w14:textId="716AFCC3" w:rsidR="00E26002" w:rsidRPr="00AF01C9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IS</w:t>
            </w:r>
            <w:r w:rsidR="00AF01C9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C73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 (3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52B50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4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EFD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3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6F55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B37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897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956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7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A89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6FAC6439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7568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uscle-Invas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E29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46 (43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74D9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 (3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832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68 (44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990C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678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 (3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9CB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2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F5AE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 (40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AAD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55B270BC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DD69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tastat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E4F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1 (18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2430D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C3F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4 (1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286B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0B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5CD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9B3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21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45E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7D70F36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99BBBC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Histology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7EC4B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4C6B2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B7A17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DBB2EF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04E16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478D3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B02948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082B4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E26002" w:rsidRPr="00E6145D" w14:paraId="0A3902FC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4BA6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Urothelial Carcin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22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36 (73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530B5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7 (78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07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69 (72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BFA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A593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 (8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289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9 (87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DBC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 (70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355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035E39E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3AF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quamous Cel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D3A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 (6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0F7C0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8BA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8 (6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9A2A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2821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866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DE3D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9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CC0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05503F47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F685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lasmacytoi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292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7 (2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EE990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95E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 (3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0C27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341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1C4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487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4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6B5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18D52AC1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49A0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mall Cell, Neuroendocr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803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9 (3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3D09B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606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2 (4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0849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A76E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0800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FC3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5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668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2B10B1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DC3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ropapilla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38D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 (3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2A5F4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0CF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8 (3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8A96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E08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DB4E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A56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4AD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25D08ED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26E87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landul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72BB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 (1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3459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0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FE4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 (1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7EA4B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EB0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50A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BE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4C4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78781F9E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E34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341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 (8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0448E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D2F1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2 (8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B369A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1AC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792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52E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6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E0B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E26002" w:rsidRPr="00E6145D" w14:paraId="00120EF4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61DC1C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elect Mutations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45E90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0976A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18C41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827C31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74BC5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6A7E9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86718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BDC3E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E26002" w:rsidRPr="00E6145D" w14:paraId="6BF2327A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4E6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E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96C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37 (73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90FB1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4 (67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EB70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93 (74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BFFDB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5AA5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 (5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1A1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 (6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6EB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6 (79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A53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E26002" w:rsidRPr="00E6145D" w14:paraId="11DFC0F8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76A21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5EE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12 (48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E8F23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5 (4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7B8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7 (49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08EB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C8B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3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E95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 (3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EB3E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7 (49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841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E26002" w:rsidRPr="00E6145D" w14:paraId="44358CB2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AB6E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GFR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83C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9 (25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F944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 (36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54F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1 (22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0542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66D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 (4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E81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 (37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1F4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 (32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DD9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E26002" w:rsidRPr="00E6145D" w14:paraId="69E95256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7443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DM6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01E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2 (26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05293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2 (24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302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0 (26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1037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D34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 (2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5B7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2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27C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 (26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4DA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E26002" w:rsidRPr="00E6145D" w14:paraId="1C5CB014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8B34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IK3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1B3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6 (18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0CDD5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6 (21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822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0 (17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524F2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CF4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2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791C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E3E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 (26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CF8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E26002" w:rsidRPr="00E6145D" w14:paraId="48885FF3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C0D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2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B0B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5 (22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C1E21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1 (1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CAD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4 (23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70D04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F71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BE9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2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9E3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 (20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B17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E26002" w:rsidRPr="00E6145D" w14:paraId="4603A34C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C3D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RID1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214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99 (23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F6D63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9 (1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C64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0 (24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13EB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D3E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 (2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D36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1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A0C5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19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AF0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E26002" w:rsidRPr="00E6145D" w14:paraId="066946EE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7427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2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B1F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8 (17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583A9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 (17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190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2 (17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46481B" w14:textId="37F6D59E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2BD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D6D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842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 (18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718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E26002" w:rsidRPr="00E6145D" w14:paraId="2ADF1681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D322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MT2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7B7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5 (18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5E91D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 (1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CAC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4 (19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B210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193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1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018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AD0B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1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B2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E26002" w:rsidRPr="00E6145D" w14:paraId="788A150A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F20DD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DKN1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9B8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0 (11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F62F7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 (1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3B1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3 (11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4F58E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E88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C09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E98C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10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D7C6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E26002" w:rsidRPr="00E6145D" w14:paraId="6100DBDE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25A1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7B3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3 (19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F9ABC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 (1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86A5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7 (20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1D5F4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F47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 (1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B3C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87E2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8 (18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AC7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E26002" w:rsidRPr="00E6145D" w14:paraId="57AD8BCD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FCBE8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CND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719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9 (10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97FCA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 (1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795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3 (10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3CC8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79B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1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482A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F3A7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10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C9F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E26002" w:rsidRPr="00E6145D" w14:paraId="7371319B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92279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RBB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3E1F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2 (15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B7EDA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 (1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D09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8 (15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63488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195A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9C6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F85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 (1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B77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07</w:t>
            </w:r>
          </w:p>
        </w:tc>
      </w:tr>
      <w:tr w:rsidR="00E26002" w:rsidRPr="00E6145D" w14:paraId="5BFED5A7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F30E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AG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141B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3 (9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A2FD53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 (1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059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0 (9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C1A5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7290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 (15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CFC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3054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 (10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BABE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E26002" w:rsidRPr="00E6145D" w14:paraId="5A85FCA3" w14:textId="77777777" w:rsidTr="00AF01C9">
        <w:trPr>
          <w:trHeight w:val="21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73E35" w14:textId="77777777" w:rsidR="00E26002" w:rsidRPr="00E6145D" w:rsidRDefault="00E26002" w:rsidP="005C126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P3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A6F96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2 (7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7C2C2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 (9.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74A38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3 (6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71397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79279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6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B074B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3B231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 (12.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7FBDD" w14:textId="77777777" w:rsidR="00E26002" w:rsidRPr="00E6145D" w:rsidRDefault="00E26002" w:rsidP="005C126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145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</w:tbl>
    <w:p w14:paraId="4C39B011" w14:textId="717A06FD" w:rsidR="00FC0D8D" w:rsidRPr="00AF01C9" w:rsidRDefault="00AF01C9" w:rsidP="00AF01C9">
      <w:pPr>
        <w:spacing w:after="0"/>
        <w:rPr>
          <w:rFonts w:ascii="Arial" w:hAnsi="Arial" w:cs="Arial"/>
          <w:i/>
          <w:iCs/>
          <w:sz w:val="12"/>
          <w:szCs w:val="12"/>
        </w:rPr>
      </w:pPr>
      <w:r w:rsidRPr="00E4652F">
        <w:rPr>
          <w:rFonts w:ascii="Arial" w:hAnsi="Arial" w:cs="Arial"/>
          <w:i/>
          <w:iCs/>
          <w:sz w:val="12"/>
          <w:szCs w:val="12"/>
        </w:rPr>
        <w:t>a = Memorial Sloan Kettering Integrated Mutation Profiling of Actionable Cancer Targets (MSK-IMPACT) Cohort. b = Bacillus Calmette-Guérin (BCG) Therapy. c = carcinoma in situ (CIS).</w:t>
      </w:r>
    </w:p>
    <w:sectPr w:rsidR="00FC0D8D" w:rsidRPr="00AF01C9" w:rsidSect="00E529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002"/>
    <w:rsid w:val="00024E08"/>
    <w:rsid w:val="00027AD6"/>
    <w:rsid w:val="00034703"/>
    <w:rsid w:val="00056CA2"/>
    <w:rsid w:val="000A1DF7"/>
    <w:rsid w:val="000B3B06"/>
    <w:rsid w:val="000C220F"/>
    <w:rsid w:val="000E6097"/>
    <w:rsid w:val="000F2D0F"/>
    <w:rsid w:val="000F30E5"/>
    <w:rsid w:val="000F4115"/>
    <w:rsid w:val="000F4BD9"/>
    <w:rsid w:val="000F500D"/>
    <w:rsid w:val="001111B6"/>
    <w:rsid w:val="0013196D"/>
    <w:rsid w:val="00131A01"/>
    <w:rsid w:val="001328AC"/>
    <w:rsid w:val="0014379C"/>
    <w:rsid w:val="00165F1A"/>
    <w:rsid w:val="001720C6"/>
    <w:rsid w:val="00174396"/>
    <w:rsid w:val="001768E7"/>
    <w:rsid w:val="00181E60"/>
    <w:rsid w:val="00183D42"/>
    <w:rsid w:val="001A06A3"/>
    <w:rsid w:val="001A3223"/>
    <w:rsid w:val="001A6354"/>
    <w:rsid w:val="001B5AB6"/>
    <w:rsid w:val="001D5566"/>
    <w:rsid w:val="001E2756"/>
    <w:rsid w:val="001E56FC"/>
    <w:rsid w:val="001E71EB"/>
    <w:rsid w:val="00213481"/>
    <w:rsid w:val="00233E6E"/>
    <w:rsid w:val="002356DD"/>
    <w:rsid w:val="0024028D"/>
    <w:rsid w:val="00251565"/>
    <w:rsid w:val="00251CBC"/>
    <w:rsid w:val="00265BC3"/>
    <w:rsid w:val="00274464"/>
    <w:rsid w:val="002918D8"/>
    <w:rsid w:val="002A658C"/>
    <w:rsid w:val="002B4009"/>
    <w:rsid w:val="002B407B"/>
    <w:rsid w:val="002C3CB5"/>
    <w:rsid w:val="002E13E3"/>
    <w:rsid w:val="002E5A11"/>
    <w:rsid w:val="0031551B"/>
    <w:rsid w:val="00325A10"/>
    <w:rsid w:val="0033714C"/>
    <w:rsid w:val="003411AC"/>
    <w:rsid w:val="00343729"/>
    <w:rsid w:val="00345A22"/>
    <w:rsid w:val="00351D6B"/>
    <w:rsid w:val="003561AF"/>
    <w:rsid w:val="00385F4B"/>
    <w:rsid w:val="0039600D"/>
    <w:rsid w:val="003A71BE"/>
    <w:rsid w:val="003B05F9"/>
    <w:rsid w:val="003E5948"/>
    <w:rsid w:val="003F0132"/>
    <w:rsid w:val="003F0858"/>
    <w:rsid w:val="0042618E"/>
    <w:rsid w:val="0043503F"/>
    <w:rsid w:val="00445BF3"/>
    <w:rsid w:val="004513C4"/>
    <w:rsid w:val="004616AE"/>
    <w:rsid w:val="00470DF6"/>
    <w:rsid w:val="00483D95"/>
    <w:rsid w:val="00497FB3"/>
    <w:rsid w:val="004A48FA"/>
    <w:rsid w:val="004C1E57"/>
    <w:rsid w:val="004C3D65"/>
    <w:rsid w:val="004D079E"/>
    <w:rsid w:val="004D1754"/>
    <w:rsid w:val="004D518A"/>
    <w:rsid w:val="004E18CB"/>
    <w:rsid w:val="004F178D"/>
    <w:rsid w:val="004F1910"/>
    <w:rsid w:val="005056D2"/>
    <w:rsid w:val="00506C6A"/>
    <w:rsid w:val="00516761"/>
    <w:rsid w:val="00516C3B"/>
    <w:rsid w:val="005218FE"/>
    <w:rsid w:val="00531626"/>
    <w:rsid w:val="00537DD2"/>
    <w:rsid w:val="0054128D"/>
    <w:rsid w:val="00563221"/>
    <w:rsid w:val="005673A1"/>
    <w:rsid w:val="00573E07"/>
    <w:rsid w:val="00585761"/>
    <w:rsid w:val="005872DB"/>
    <w:rsid w:val="005911B8"/>
    <w:rsid w:val="00597DC1"/>
    <w:rsid w:val="005A4CF5"/>
    <w:rsid w:val="005C1664"/>
    <w:rsid w:val="005C5F19"/>
    <w:rsid w:val="005D1011"/>
    <w:rsid w:val="005D3C68"/>
    <w:rsid w:val="005E17A5"/>
    <w:rsid w:val="005F1478"/>
    <w:rsid w:val="00610575"/>
    <w:rsid w:val="00622CBC"/>
    <w:rsid w:val="00633B0F"/>
    <w:rsid w:val="006406D4"/>
    <w:rsid w:val="00666085"/>
    <w:rsid w:val="00672D04"/>
    <w:rsid w:val="00682A58"/>
    <w:rsid w:val="00684AD9"/>
    <w:rsid w:val="006B02E1"/>
    <w:rsid w:val="006C2D00"/>
    <w:rsid w:val="006C4231"/>
    <w:rsid w:val="006D290F"/>
    <w:rsid w:val="006D2E4F"/>
    <w:rsid w:val="006E1061"/>
    <w:rsid w:val="006E4888"/>
    <w:rsid w:val="006F1A5D"/>
    <w:rsid w:val="00700CF1"/>
    <w:rsid w:val="00702B71"/>
    <w:rsid w:val="00705780"/>
    <w:rsid w:val="00712986"/>
    <w:rsid w:val="007159C2"/>
    <w:rsid w:val="00732A1F"/>
    <w:rsid w:val="00736727"/>
    <w:rsid w:val="007423BB"/>
    <w:rsid w:val="00745FAC"/>
    <w:rsid w:val="00754166"/>
    <w:rsid w:val="007837D6"/>
    <w:rsid w:val="007879BB"/>
    <w:rsid w:val="00794C19"/>
    <w:rsid w:val="007A45A4"/>
    <w:rsid w:val="007B22E7"/>
    <w:rsid w:val="007B32DD"/>
    <w:rsid w:val="007B574A"/>
    <w:rsid w:val="007C5C32"/>
    <w:rsid w:val="007D247D"/>
    <w:rsid w:val="007E77D0"/>
    <w:rsid w:val="007F15D5"/>
    <w:rsid w:val="0081680A"/>
    <w:rsid w:val="00832EE7"/>
    <w:rsid w:val="008610DD"/>
    <w:rsid w:val="00863104"/>
    <w:rsid w:val="008650D4"/>
    <w:rsid w:val="008701FF"/>
    <w:rsid w:val="008769B4"/>
    <w:rsid w:val="008A3AB1"/>
    <w:rsid w:val="008B5317"/>
    <w:rsid w:val="008D2144"/>
    <w:rsid w:val="008E4043"/>
    <w:rsid w:val="008F2870"/>
    <w:rsid w:val="008F6116"/>
    <w:rsid w:val="008F7616"/>
    <w:rsid w:val="00903162"/>
    <w:rsid w:val="0090497D"/>
    <w:rsid w:val="00917CF0"/>
    <w:rsid w:val="00924208"/>
    <w:rsid w:val="00930335"/>
    <w:rsid w:val="00942D49"/>
    <w:rsid w:val="00943140"/>
    <w:rsid w:val="00972C3E"/>
    <w:rsid w:val="00976269"/>
    <w:rsid w:val="00996D17"/>
    <w:rsid w:val="009A0BC6"/>
    <w:rsid w:val="009A1012"/>
    <w:rsid w:val="009A6D35"/>
    <w:rsid w:val="009C4F4B"/>
    <w:rsid w:val="009C64E7"/>
    <w:rsid w:val="009D3CA5"/>
    <w:rsid w:val="009E6633"/>
    <w:rsid w:val="009F7C6B"/>
    <w:rsid w:val="00A0325B"/>
    <w:rsid w:val="00A03F61"/>
    <w:rsid w:val="00A15162"/>
    <w:rsid w:val="00A279A7"/>
    <w:rsid w:val="00A45F3F"/>
    <w:rsid w:val="00A608A4"/>
    <w:rsid w:val="00A7179E"/>
    <w:rsid w:val="00A71AA6"/>
    <w:rsid w:val="00A7435D"/>
    <w:rsid w:val="00AA2475"/>
    <w:rsid w:val="00AA76F5"/>
    <w:rsid w:val="00AD53DF"/>
    <w:rsid w:val="00AD67E9"/>
    <w:rsid w:val="00AE3A59"/>
    <w:rsid w:val="00AF01C9"/>
    <w:rsid w:val="00B10133"/>
    <w:rsid w:val="00B12596"/>
    <w:rsid w:val="00B155AB"/>
    <w:rsid w:val="00B35F54"/>
    <w:rsid w:val="00B42E4F"/>
    <w:rsid w:val="00B44177"/>
    <w:rsid w:val="00B71C8E"/>
    <w:rsid w:val="00B75725"/>
    <w:rsid w:val="00B86704"/>
    <w:rsid w:val="00B907E7"/>
    <w:rsid w:val="00BE2783"/>
    <w:rsid w:val="00BF07B3"/>
    <w:rsid w:val="00BF42D6"/>
    <w:rsid w:val="00C30F66"/>
    <w:rsid w:val="00C32F7D"/>
    <w:rsid w:val="00C43A18"/>
    <w:rsid w:val="00C47B59"/>
    <w:rsid w:val="00C50F2E"/>
    <w:rsid w:val="00C51EB3"/>
    <w:rsid w:val="00C76062"/>
    <w:rsid w:val="00C82E9A"/>
    <w:rsid w:val="00C87FBC"/>
    <w:rsid w:val="00C95B36"/>
    <w:rsid w:val="00C96688"/>
    <w:rsid w:val="00CA34B0"/>
    <w:rsid w:val="00CB74FC"/>
    <w:rsid w:val="00CC1CDC"/>
    <w:rsid w:val="00CC2557"/>
    <w:rsid w:val="00CC6932"/>
    <w:rsid w:val="00CC72AB"/>
    <w:rsid w:val="00CE0B33"/>
    <w:rsid w:val="00CE21AF"/>
    <w:rsid w:val="00CF4478"/>
    <w:rsid w:val="00D301CC"/>
    <w:rsid w:val="00D63E7D"/>
    <w:rsid w:val="00D64550"/>
    <w:rsid w:val="00D704AD"/>
    <w:rsid w:val="00D72389"/>
    <w:rsid w:val="00D9490E"/>
    <w:rsid w:val="00D97CF4"/>
    <w:rsid w:val="00DA0792"/>
    <w:rsid w:val="00DA0E8B"/>
    <w:rsid w:val="00DA218B"/>
    <w:rsid w:val="00DB5C24"/>
    <w:rsid w:val="00DC21B4"/>
    <w:rsid w:val="00DC2903"/>
    <w:rsid w:val="00DD1CA7"/>
    <w:rsid w:val="00DE5650"/>
    <w:rsid w:val="00DE608E"/>
    <w:rsid w:val="00DF4131"/>
    <w:rsid w:val="00E0327E"/>
    <w:rsid w:val="00E04159"/>
    <w:rsid w:val="00E26002"/>
    <w:rsid w:val="00E26C88"/>
    <w:rsid w:val="00E36F2B"/>
    <w:rsid w:val="00E40C1E"/>
    <w:rsid w:val="00E40C31"/>
    <w:rsid w:val="00E50356"/>
    <w:rsid w:val="00E51F28"/>
    <w:rsid w:val="00E5295B"/>
    <w:rsid w:val="00E54D98"/>
    <w:rsid w:val="00E57F6B"/>
    <w:rsid w:val="00E6145D"/>
    <w:rsid w:val="00E73541"/>
    <w:rsid w:val="00E75C94"/>
    <w:rsid w:val="00E802CB"/>
    <w:rsid w:val="00EA0315"/>
    <w:rsid w:val="00EA6121"/>
    <w:rsid w:val="00EA679B"/>
    <w:rsid w:val="00EB24A1"/>
    <w:rsid w:val="00EB7AD9"/>
    <w:rsid w:val="00EC19C1"/>
    <w:rsid w:val="00ED5B9E"/>
    <w:rsid w:val="00EF087A"/>
    <w:rsid w:val="00EF1AC3"/>
    <w:rsid w:val="00EF2C06"/>
    <w:rsid w:val="00F17529"/>
    <w:rsid w:val="00F17BBA"/>
    <w:rsid w:val="00F26B1E"/>
    <w:rsid w:val="00F37288"/>
    <w:rsid w:val="00F56266"/>
    <w:rsid w:val="00F61BA9"/>
    <w:rsid w:val="00F769E9"/>
    <w:rsid w:val="00F82B9C"/>
    <w:rsid w:val="00F85A7D"/>
    <w:rsid w:val="00F91A0C"/>
    <w:rsid w:val="00FB5162"/>
    <w:rsid w:val="00FC0D8D"/>
    <w:rsid w:val="00FD45D1"/>
    <w:rsid w:val="00FD736D"/>
    <w:rsid w:val="00FE0F5D"/>
    <w:rsid w:val="00FE2C33"/>
    <w:rsid w:val="00FE5851"/>
    <w:rsid w:val="00FE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4BF4A"/>
  <w15:chartTrackingRefBased/>
  <w15:docId w15:val="{18FE98FB-F8ED-EB47-BDC2-F00B44B6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002"/>
    <w:pPr>
      <w:spacing w:after="160" w:line="259" w:lineRule="auto"/>
    </w:pPr>
    <w:rPr>
      <w:rFonts w:asciiTheme="minorHAnsi" w:eastAsiaTheme="minorHAnsi" w:hAnsi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00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00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00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00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00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00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00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00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00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0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0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0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0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0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0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0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26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00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260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002"/>
    <w:pPr>
      <w:spacing w:before="160" w:line="240" w:lineRule="auto"/>
      <w:jc w:val="center"/>
    </w:pPr>
    <w:rPr>
      <w:rFonts w:ascii="Arial" w:eastAsiaTheme="minorEastAsia" w:hAnsi="Arial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E26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002"/>
    <w:pPr>
      <w:spacing w:after="0" w:line="240" w:lineRule="auto"/>
      <w:ind w:left="720"/>
      <w:contextualSpacing/>
    </w:pPr>
    <w:rPr>
      <w:rFonts w:ascii="Arial" w:eastAsiaTheme="minorEastAsia" w:hAnsi="Arial"/>
      <w:lang w:eastAsia="zh-CN"/>
    </w:rPr>
  </w:style>
  <w:style w:type="character" w:styleId="IntenseEmphasis">
    <w:name w:val="Intense Emphasis"/>
    <w:basedOn w:val="DefaultParagraphFont"/>
    <w:uiPriority w:val="21"/>
    <w:qFormat/>
    <w:rsid w:val="00E26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EastAsia" w:hAnsi="Arial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0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3</Words>
  <Characters>3627</Characters>
  <Application>Microsoft Office Word</Application>
  <DocSecurity>0</DocSecurity>
  <Lines>604</Lines>
  <Paragraphs>495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arvalho, Filipe L.,MD, PhD</dc:creator>
  <cp:keywords/>
  <dc:description/>
  <cp:lastModifiedBy>Christopher Magnani</cp:lastModifiedBy>
  <cp:revision>9</cp:revision>
  <cp:lastPrinted>2026-07-03T22:00:00Z</cp:lastPrinted>
  <dcterms:created xsi:type="dcterms:W3CDTF">2026-02-19T19:59:00Z</dcterms:created>
  <dcterms:modified xsi:type="dcterms:W3CDTF">2026-07-03T22:00:00Z</dcterms:modified>
</cp:coreProperties>
</file>